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1D3D" w:rsidRDefault="00001D3D" w:rsidP="00001D3D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  <w:r>
        <w:rPr>
          <w:noProof/>
          <w:lang w:val="en-US"/>
        </w:rPr>
        <w:drawing>
          <wp:inline distT="0" distB="0" distL="0" distR="0" wp14:anchorId="5A750583" wp14:editId="56615A24">
            <wp:extent cx="5114925" cy="3676650"/>
            <wp:effectExtent l="0" t="0" r="9525" b="0"/>
            <wp:docPr id="20933418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334186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14925" cy="367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1D3D" w:rsidRDefault="00001D3D" w:rsidP="00001D3D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6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fat (percent of total energy intake) intake resemblance among non-twin siblings.</w:t>
      </w:r>
    </w:p>
    <w:p w:rsidR="00E766DC" w:rsidRDefault="00E766DC">
      <w:bookmarkStart w:id="0" w:name="_GoBack"/>
      <w:bookmarkEnd w:id="0"/>
    </w:p>
    <w:sectPr w:rsidR="00E766DC" w:rsidSect="00001D3D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E0D"/>
    <w:rsid w:val="00001D3D"/>
    <w:rsid w:val="00CB7E0D"/>
    <w:rsid w:val="00E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8CBE260-E112-4CF5-9F9D-FBFFA7478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1D3D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7:58:00Z</dcterms:created>
  <dcterms:modified xsi:type="dcterms:W3CDTF">2024-11-15T17:58:00Z</dcterms:modified>
</cp:coreProperties>
</file>